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580" w:rsidRDefault="005019E3" w:rsidP="007E72B8">
      <w:pPr>
        <w:widowControl w:val="0"/>
        <w:autoSpaceDE w:val="0"/>
        <w:autoSpaceDN w:val="0"/>
        <w:adjustRightInd w:val="0"/>
        <w:spacing w:line="360" w:lineRule="auto"/>
        <w:jc w:val="both"/>
        <w:rPr>
          <w:lang w:eastAsia="zh-CN"/>
        </w:rPr>
      </w:pPr>
      <w:r w:rsidRPr="00320093">
        <w:rPr>
          <w:b/>
          <w:bCs/>
        </w:rPr>
        <w:t>Supplementary</w:t>
      </w:r>
      <w:r w:rsidR="007F3703">
        <w:rPr>
          <w:rFonts w:hint="eastAsia"/>
          <w:b/>
          <w:bCs/>
          <w:lang w:eastAsia="zh-CN"/>
        </w:rPr>
        <w:t xml:space="preserve"> </w:t>
      </w:r>
      <w:r w:rsidR="00870782" w:rsidRPr="005B73C5">
        <w:rPr>
          <w:rFonts w:eastAsia="Times New Roman"/>
          <w:b/>
        </w:rPr>
        <w:t>Table</w:t>
      </w:r>
      <w:r w:rsidR="00C310F1">
        <w:rPr>
          <w:rFonts w:eastAsiaTheme="minorEastAsia" w:hint="eastAsia"/>
          <w:b/>
          <w:lang w:eastAsia="zh-CN"/>
        </w:rPr>
        <w:t xml:space="preserve"> </w:t>
      </w:r>
      <w:r w:rsidR="00B35D4D">
        <w:rPr>
          <w:rFonts w:eastAsiaTheme="minorEastAsia" w:hint="eastAsia"/>
          <w:b/>
          <w:lang w:eastAsia="zh-CN"/>
        </w:rPr>
        <w:t>6</w:t>
      </w:r>
      <w:r w:rsidR="007F3703">
        <w:rPr>
          <w:rFonts w:eastAsiaTheme="minorEastAsia" w:hint="eastAsia"/>
          <w:b/>
          <w:lang w:eastAsia="zh-CN"/>
        </w:rPr>
        <w:t xml:space="preserve"> </w:t>
      </w:r>
      <w:proofErr w:type="spellStart"/>
      <w:r w:rsidR="00870782" w:rsidRPr="005B73C5">
        <w:rPr>
          <w:lang w:eastAsia="zh-CN"/>
        </w:rPr>
        <w:t>Uni</w:t>
      </w:r>
      <w:r w:rsidR="00870782" w:rsidRPr="00293069">
        <w:rPr>
          <w:rFonts w:eastAsia="Times New Roman"/>
        </w:rPr>
        <w:t>variate</w:t>
      </w:r>
      <w:proofErr w:type="spellEnd"/>
      <w:r w:rsidR="00870782" w:rsidRPr="00293069">
        <w:rPr>
          <w:rFonts w:eastAsia="Times New Roman"/>
        </w:rPr>
        <w:t xml:space="preserve"> Cox proportional regression analysis </w:t>
      </w:r>
      <w:r w:rsidR="007F3703">
        <w:rPr>
          <w:rFonts w:eastAsiaTheme="minorEastAsia" w:hint="eastAsia"/>
          <w:lang w:eastAsia="zh-CN"/>
        </w:rPr>
        <w:t xml:space="preserve">PRMT2 and WNT5A </w:t>
      </w:r>
      <w:r w:rsidR="00870782" w:rsidRPr="00293069">
        <w:rPr>
          <w:rFonts w:eastAsia="Times New Roman"/>
        </w:rPr>
        <w:t>on 5-year overall</w:t>
      </w:r>
      <w:r w:rsidR="00E45D12">
        <w:rPr>
          <w:rFonts w:eastAsiaTheme="minorEastAsia" w:hint="eastAsia"/>
          <w:lang w:eastAsia="zh-CN"/>
        </w:rPr>
        <w:t xml:space="preserve"> </w:t>
      </w:r>
      <w:r w:rsidR="009632A2" w:rsidRPr="005B73C5">
        <w:rPr>
          <w:lang w:eastAsia="zh-CN"/>
        </w:rPr>
        <w:t>survival of</w:t>
      </w:r>
      <w:r w:rsidR="007F3703">
        <w:rPr>
          <w:rFonts w:hint="eastAsia"/>
          <w:lang w:eastAsia="zh-CN"/>
        </w:rPr>
        <w:t xml:space="preserve"> </w:t>
      </w:r>
      <w:r w:rsidR="007A2BBF">
        <w:rPr>
          <w:rFonts w:eastAsia="Times New Roman"/>
        </w:rPr>
        <w:t>306</w:t>
      </w:r>
      <w:r w:rsidR="00666AB4" w:rsidRPr="00293069">
        <w:rPr>
          <w:rFonts w:eastAsia="Times New Roman" w:hint="eastAsia"/>
        </w:rPr>
        <w:t xml:space="preserve"> renal</w:t>
      </w:r>
      <w:r w:rsidR="00870782" w:rsidRPr="00293069">
        <w:rPr>
          <w:rFonts w:eastAsia="Times New Roman"/>
        </w:rPr>
        <w:t xml:space="preserve"> cancer patients.</w:t>
      </w:r>
    </w:p>
    <w:p w:rsidR="008712DB" w:rsidRDefault="008712DB" w:rsidP="007E72B8">
      <w:pPr>
        <w:widowControl w:val="0"/>
        <w:autoSpaceDE w:val="0"/>
        <w:autoSpaceDN w:val="0"/>
        <w:adjustRightInd w:val="0"/>
        <w:spacing w:line="360" w:lineRule="auto"/>
        <w:jc w:val="both"/>
        <w:rPr>
          <w:lang w:eastAsia="zh-CN"/>
        </w:rPr>
      </w:pPr>
    </w:p>
    <w:tbl>
      <w:tblPr>
        <w:tblW w:w="615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415"/>
        <w:gridCol w:w="1314"/>
        <w:gridCol w:w="1591"/>
        <w:gridCol w:w="837"/>
      </w:tblGrid>
      <w:tr w:rsidR="007C6E5B" w:rsidRPr="007C6E5B" w:rsidTr="008E1FB9">
        <w:trPr>
          <w:trHeight w:val="358"/>
          <w:jc w:val="center"/>
        </w:trPr>
        <w:tc>
          <w:tcPr>
            <w:tcW w:w="2415" w:type="dxa"/>
            <w:vMerge w:val="restart"/>
            <w:tcBorders>
              <w:right w:val="nil"/>
            </w:tcBorders>
            <w:vAlign w:val="center"/>
          </w:tcPr>
          <w:p w:rsidR="002F301B" w:rsidRPr="007C6E5B" w:rsidRDefault="002F301B" w:rsidP="00896956">
            <w:pPr>
              <w:rPr>
                <w:b/>
              </w:rPr>
            </w:pPr>
            <w:r w:rsidRPr="007C6E5B">
              <w:t>Variable</w:t>
            </w:r>
            <w:r w:rsidRPr="007C6E5B">
              <w:rPr>
                <w:vertAlign w:val="superscript"/>
              </w:rPr>
              <w:t>*</w:t>
            </w:r>
          </w:p>
        </w:tc>
        <w:tc>
          <w:tcPr>
            <w:tcW w:w="3742" w:type="dxa"/>
            <w:gridSpan w:val="3"/>
            <w:tcBorders>
              <w:left w:val="nil"/>
              <w:right w:val="nil"/>
            </w:tcBorders>
            <w:vAlign w:val="center"/>
          </w:tcPr>
          <w:p w:rsidR="002F301B" w:rsidRPr="007C6E5B" w:rsidRDefault="002F301B" w:rsidP="00896956">
            <w:pPr>
              <w:rPr>
                <w:b/>
              </w:rPr>
            </w:pPr>
            <w:r w:rsidRPr="007C6E5B">
              <w:t>Overall survival</w:t>
            </w:r>
          </w:p>
        </w:tc>
      </w:tr>
      <w:tr w:rsidR="007C6E5B" w:rsidRPr="007C6E5B" w:rsidTr="007A2BBF">
        <w:trPr>
          <w:trHeight w:val="154"/>
          <w:jc w:val="center"/>
        </w:trPr>
        <w:tc>
          <w:tcPr>
            <w:tcW w:w="2415" w:type="dxa"/>
            <w:vMerge/>
            <w:tcBorders>
              <w:right w:val="nil"/>
            </w:tcBorders>
            <w:vAlign w:val="center"/>
          </w:tcPr>
          <w:p w:rsidR="002F301B" w:rsidRPr="007C6E5B" w:rsidRDefault="002F301B" w:rsidP="00896956">
            <w:pPr>
              <w:rPr>
                <w:bCs/>
                <w:sz w:val="20"/>
              </w:rPr>
            </w:pP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:rsidR="002F301B" w:rsidRPr="007C6E5B" w:rsidRDefault="002F301B" w:rsidP="00896956">
            <w:pPr>
              <w:rPr>
                <w:bCs/>
                <w:sz w:val="20"/>
                <w:lang w:eastAsia="zh-CN"/>
              </w:rPr>
            </w:pPr>
            <w:r w:rsidRPr="007C6E5B">
              <w:rPr>
                <w:bCs/>
                <w:sz w:val="20"/>
                <w:lang w:eastAsia="zh-CN"/>
              </w:rPr>
              <w:t>Hazard ratio</w:t>
            </w:r>
          </w:p>
        </w:tc>
        <w:tc>
          <w:tcPr>
            <w:tcW w:w="1591" w:type="dxa"/>
            <w:tcBorders>
              <w:left w:val="nil"/>
              <w:right w:val="nil"/>
            </w:tcBorders>
            <w:vAlign w:val="center"/>
          </w:tcPr>
          <w:p w:rsidR="002F301B" w:rsidRPr="007C6E5B" w:rsidRDefault="002F301B" w:rsidP="00896956">
            <w:pPr>
              <w:rPr>
                <w:bCs/>
                <w:sz w:val="20"/>
              </w:rPr>
            </w:pPr>
            <w:r w:rsidRPr="007C6E5B">
              <w:rPr>
                <w:bCs/>
                <w:sz w:val="20"/>
              </w:rPr>
              <w:t>95% CI</w:t>
            </w:r>
            <w:r w:rsidRPr="007C6E5B">
              <w:rPr>
                <w:sz w:val="20"/>
                <w:vertAlign w:val="superscript"/>
              </w:rPr>
              <w:t>†</w:t>
            </w:r>
          </w:p>
        </w:tc>
        <w:tc>
          <w:tcPr>
            <w:tcW w:w="837" w:type="dxa"/>
            <w:tcBorders>
              <w:left w:val="nil"/>
              <w:right w:val="nil"/>
            </w:tcBorders>
            <w:vAlign w:val="center"/>
          </w:tcPr>
          <w:p w:rsidR="002F301B" w:rsidRPr="007C6E5B" w:rsidRDefault="002F301B" w:rsidP="00896956">
            <w:pPr>
              <w:rPr>
                <w:bCs/>
                <w:sz w:val="20"/>
              </w:rPr>
            </w:pPr>
            <w:r w:rsidRPr="007C6E5B">
              <w:rPr>
                <w:bCs/>
                <w:i/>
                <w:iCs/>
                <w:sz w:val="20"/>
              </w:rPr>
              <w:t>P</w:t>
            </w:r>
            <w:r w:rsidRPr="007C6E5B">
              <w:rPr>
                <w:vertAlign w:val="superscript"/>
              </w:rPr>
              <w:t>*</w:t>
            </w:r>
          </w:p>
        </w:tc>
      </w:tr>
      <w:tr w:rsidR="007C6E5B" w:rsidRPr="007C6E5B" w:rsidTr="007A2BBF">
        <w:trPr>
          <w:trHeight w:val="376"/>
          <w:jc w:val="center"/>
        </w:trPr>
        <w:tc>
          <w:tcPr>
            <w:tcW w:w="2415" w:type="dxa"/>
            <w:tcBorders>
              <w:bottom w:val="nil"/>
              <w:right w:val="nil"/>
            </w:tcBorders>
            <w:vAlign w:val="center"/>
          </w:tcPr>
          <w:p w:rsidR="002F301B" w:rsidRPr="007C6E5B" w:rsidRDefault="007A2BBF" w:rsidP="00896956">
            <w:pPr>
              <w:rPr>
                <w:b/>
                <w:sz w:val="20"/>
                <w:lang w:eastAsia="zh-CN"/>
              </w:rPr>
            </w:pPr>
            <w:r>
              <w:rPr>
                <w:b/>
                <w:sz w:val="20"/>
                <w:lang w:val="en-US" w:eastAsia="zh-CN"/>
              </w:rPr>
              <w:t>PRMT2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vAlign w:val="center"/>
          </w:tcPr>
          <w:p w:rsidR="002F301B" w:rsidRPr="007C6E5B" w:rsidRDefault="002F301B" w:rsidP="00896956">
            <w:pPr>
              <w:rPr>
                <w:sz w:val="20"/>
                <w:lang w:eastAsia="zh-CN"/>
              </w:rPr>
            </w:pP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vAlign w:val="center"/>
          </w:tcPr>
          <w:p w:rsidR="002F301B" w:rsidRPr="007C6E5B" w:rsidRDefault="002F301B" w:rsidP="00896956">
            <w:pPr>
              <w:rPr>
                <w:sz w:val="20"/>
                <w:lang w:eastAsia="zh-CN"/>
              </w:rPr>
            </w:pPr>
          </w:p>
        </w:tc>
        <w:tc>
          <w:tcPr>
            <w:tcW w:w="837" w:type="dxa"/>
            <w:tcBorders>
              <w:left w:val="nil"/>
              <w:bottom w:val="nil"/>
              <w:right w:val="nil"/>
            </w:tcBorders>
            <w:vAlign w:val="center"/>
          </w:tcPr>
          <w:p w:rsidR="002F301B" w:rsidRPr="007C6E5B" w:rsidRDefault="002F301B" w:rsidP="00896956">
            <w:pPr>
              <w:rPr>
                <w:sz w:val="20"/>
                <w:lang w:eastAsia="zh-CN"/>
              </w:rPr>
            </w:pPr>
          </w:p>
        </w:tc>
      </w:tr>
      <w:tr w:rsidR="007C6E5B" w:rsidRPr="007C6E5B" w:rsidTr="007A2BBF">
        <w:trPr>
          <w:trHeight w:val="358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:rsidR="002F301B" w:rsidRPr="007C6E5B" w:rsidRDefault="002F301B" w:rsidP="00896956">
            <w:pPr>
              <w:rPr>
                <w:sz w:val="20"/>
                <w:lang w:eastAsia="zh-CN"/>
              </w:rPr>
            </w:pPr>
            <w:bookmarkStart w:id="0" w:name="_Hlk46501832"/>
            <w:r w:rsidRPr="007C6E5B">
              <w:rPr>
                <w:sz w:val="20"/>
                <w:lang w:eastAsia="zh-CN"/>
              </w:rPr>
              <w:t>Low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301B" w:rsidRPr="007C6E5B" w:rsidRDefault="002F301B" w:rsidP="00896956">
            <w:pPr>
              <w:rPr>
                <w:sz w:val="20"/>
                <w:lang w:eastAsia="zh-CN"/>
              </w:rPr>
            </w:pPr>
            <w:r w:rsidRPr="007C6E5B">
              <w:rPr>
                <w:sz w:val="20"/>
                <w:lang w:eastAsia="zh-CN"/>
              </w:rPr>
              <w:t>1.00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301B" w:rsidRPr="007C6E5B" w:rsidRDefault="002F301B" w:rsidP="00896956">
            <w:pPr>
              <w:rPr>
                <w:sz w:val="20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301B" w:rsidRPr="007C6E5B" w:rsidRDefault="002F301B" w:rsidP="00896956">
            <w:pPr>
              <w:rPr>
                <w:sz w:val="20"/>
                <w:lang w:eastAsia="zh-CN"/>
              </w:rPr>
            </w:pPr>
          </w:p>
        </w:tc>
      </w:tr>
      <w:tr w:rsidR="007C6E5B" w:rsidRPr="007C6E5B" w:rsidTr="007A2BBF">
        <w:trPr>
          <w:trHeight w:val="376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:rsidR="002F301B" w:rsidRPr="007C6E5B" w:rsidRDefault="002F301B" w:rsidP="00896956">
            <w:pPr>
              <w:rPr>
                <w:sz w:val="20"/>
                <w:lang w:eastAsia="zh-CN"/>
              </w:rPr>
            </w:pPr>
            <w:r w:rsidRPr="007C6E5B">
              <w:rPr>
                <w:sz w:val="20"/>
                <w:lang w:eastAsia="zh-CN"/>
              </w:rPr>
              <w:t>High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301B" w:rsidRPr="007C6E5B" w:rsidRDefault="007A2BBF" w:rsidP="00896956">
            <w:pPr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4.14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301B" w:rsidRPr="007C6E5B" w:rsidRDefault="007A2BBF" w:rsidP="00896956">
            <w:pPr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1.441-11.9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301B" w:rsidRPr="007C6E5B" w:rsidRDefault="007A2BBF" w:rsidP="00896956">
            <w:pPr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0.008</w:t>
            </w:r>
          </w:p>
        </w:tc>
      </w:tr>
      <w:bookmarkEnd w:id="0"/>
      <w:tr w:rsidR="007C6E5B" w:rsidRPr="007C6E5B" w:rsidTr="007A2BBF">
        <w:trPr>
          <w:trHeight w:val="376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:rsidR="00954AFD" w:rsidRPr="007C6E5B" w:rsidRDefault="007A2BBF" w:rsidP="00954AFD">
            <w:pPr>
              <w:rPr>
                <w:b/>
                <w:sz w:val="20"/>
              </w:rPr>
            </w:pPr>
            <w:r>
              <w:rPr>
                <w:b/>
                <w:sz w:val="20"/>
                <w:lang w:val="en-US" w:eastAsia="zh-CN"/>
              </w:rPr>
              <w:t>WNT5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</w:tr>
      <w:tr w:rsidR="007C6E5B" w:rsidRPr="007C6E5B" w:rsidTr="007A2BBF">
        <w:trPr>
          <w:trHeight w:val="376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b/>
                <w:sz w:val="20"/>
              </w:rPr>
            </w:pPr>
            <w:r w:rsidRPr="007C6E5B">
              <w:rPr>
                <w:sz w:val="20"/>
                <w:lang w:eastAsia="zh-CN"/>
              </w:rPr>
              <w:t>Low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sz w:val="20"/>
                <w:lang w:eastAsia="zh-CN"/>
              </w:rPr>
              <w:t>1.00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</w:tr>
      <w:tr w:rsidR="007C6E5B" w:rsidRPr="007C6E5B" w:rsidTr="007A2BBF">
        <w:trPr>
          <w:trHeight w:val="376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b/>
                <w:sz w:val="20"/>
              </w:rPr>
            </w:pPr>
            <w:r w:rsidRPr="007C6E5B">
              <w:rPr>
                <w:sz w:val="20"/>
                <w:lang w:eastAsia="zh-CN"/>
              </w:rPr>
              <w:t>High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A10310" w:rsidP="00954AFD">
            <w:pPr>
              <w:rPr>
                <w:sz w:val="20"/>
                <w:lang w:eastAsia="zh-CN"/>
              </w:rPr>
            </w:pPr>
            <w:r w:rsidRPr="007C6E5B">
              <w:rPr>
                <w:sz w:val="20"/>
                <w:lang w:eastAsia="zh-CN"/>
              </w:rPr>
              <w:t>3.</w:t>
            </w:r>
            <w:r w:rsidR="007A2BBF">
              <w:rPr>
                <w:sz w:val="20"/>
                <w:lang w:eastAsia="zh-CN"/>
              </w:rPr>
              <w:t>43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7A2BBF" w:rsidP="00954AFD">
            <w:pPr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666-7.0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rFonts w:hint="eastAsia"/>
                <w:sz w:val="20"/>
                <w:lang w:eastAsia="zh-CN"/>
              </w:rPr>
              <w:t>0</w:t>
            </w:r>
            <w:r w:rsidRPr="007C6E5B">
              <w:rPr>
                <w:sz w:val="20"/>
                <w:lang w:eastAsia="zh-CN"/>
              </w:rPr>
              <w:t>.00</w:t>
            </w:r>
            <w:r w:rsidR="007A2BBF">
              <w:rPr>
                <w:sz w:val="20"/>
                <w:lang w:eastAsia="zh-CN"/>
              </w:rPr>
              <w:t>1</w:t>
            </w:r>
          </w:p>
        </w:tc>
      </w:tr>
      <w:tr w:rsidR="007C6E5B" w:rsidRPr="007C6E5B" w:rsidTr="007A2BBF">
        <w:trPr>
          <w:trHeight w:val="376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b/>
                <w:sz w:val="20"/>
                <w:lang w:eastAsia="zh-CN"/>
              </w:rPr>
            </w:pPr>
            <w:r w:rsidRPr="007C6E5B">
              <w:rPr>
                <w:b/>
                <w:sz w:val="20"/>
              </w:rPr>
              <w:t>Ag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</w:tr>
      <w:tr w:rsidR="007C6E5B" w:rsidRPr="007C6E5B" w:rsidTr="007A2BBF">
        <w:trPr>
          <w:trHeight w:val="358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sz w:val="20"/>
                <w:lang w:eastAsia="zh-CN"/>
              </w:rPr>
              <w:t>≤5</w:t>
            </w:r>
            <w:r w:rsidRPr="007C6E5B">
              <w:rPr>
                <w:rFonts w:hint="eastAsia"/>
                <w:sz w:val="20"/>
                <w:lang w:eastAsia="zh-CN"/>
              </w:rPr>
              <w:t>6</w:t>
            </w:r>
            <w:r w:rsidRPr="007C6E5B">
              <w:rPr>
                <w:sz w:val="20"/>
                <w:lang w:eastAsia="zh-CN"/>
              </w:rPr>
              <w:t xml:space="preserve"> year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sz w:val="20"/>
                <w:lang w:eastAsia="zh-CN"/>
              </w:rPr>
              <w:t>1.00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</w:tr>
      <w:tr w:rsidR="007C6E5B" w:rsidRPr="007C6E5B" w:rsidTr="007A2BBF">
        <w:trPr>
          <w:trHeight w:val="376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sz w:val="20"/>
                <w:lang w:eastAsia="zh-CN"/>
              </w:rPr>
              <w:t>&gt;5</w:t>
            </w:r>
            <w:r w:rsidRPr="007C6E5B">
              <w:rPr>
                <w:rFonts w:hint="eastAsia"/>
                <w:sz w:val="20"/>
                <w:lang w:eastAsia="zh-CN"/>
              </w:rPr>
              <w:t>6</w:t>
            </w:r>
            <w:r w:rsidRPr="007C6E5B">
              <w:rPr>
                <w:sz w:val="20"/>
                <w:lang w:eastAsia="zh-CN"/>
              </w:rPr>
              <w:t xml:space="preserve"> year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7A2BBF" w:rsidP="00954AFD">
            <w:pPr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1.50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7A2BBF" w:rsidP="00954AFD">
            <w:pPr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856-2.6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sz w:val="20"/>
                <w:lang w:val="en-US" w:eastAsia="zh-CN"/>
              </w:rPr>
              <w:t>0</w:t>
            </w:r>
            <w:r w:rsidR="007A2BBF">
              <w:rPr>
                <w:sz w:val="20"/>
                <w:lang w:val="en-US" w:eastAsia="zh-CN"/>
              </w:rPr>
              <w:t>.155</w:t>
            </w:r>
          </w:p>
        </w:tc>
      </w:tr>
      <w:tr w:rsidR="007C6E5B" w:rsidRPr="007C6E5B" w:rsidTr="007A2BBF">
        <w:trPr>
          <w:trHeight w:val="358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b/>
                <w:sz w:val="20"/>
                <w:lang w:eastAsia="zh-CN"/>
              </w:rPr>
            </w:pPr>
            <w:r w:rsidRPr="007C6E5B">
              <w:rPr>
                <w:rFonts w:hint="eastAsia"/>
                <w:b/>
                <w:sz w:val="20"/>
                <w:lang w:eastAsia="zh-CN"/>
              </w:rPr>
              <w:t>Gender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val="en-US" w:eastAsia="zh-C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val="en-US" w:eastAsia="zh-CN"/>
              </w:rPr>
            </w:pPr>
          </w:p>
        </w:tc>
      </w:tr>
      <w:tr w:rsidR="007C6E5B" w:rsidRPr="007C6E5B" w:rsidTr="007A2BBF">
        <w:trPr>
          <w:trHeight w:val="376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rFonts w:hint="eastAsia"/>
                <w:sz w:val="20"/>
                <w:lang w:eastAsia="zh-CN"/>
              </w:rPr>
              <w:t>Mal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sz w:val="20"/>
                <w:lang w:eastAsia="zh-CN"/>
              </w:rPr>
              <w:t>1.00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val="en-US" w:eastAsia="zh-CN"/>
              </w:rPr>
            </w:pPr>
          </w:p>
        </w:tc>
      </w:tr>
      <w:tr w:rsidR="007C6E5B" w:rsidRPr="007C6E5B" w:rsidTr="007A2BBF">
        <w:trPr>
          <w:trHeight w:val="376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rFonts w:hint="eastAsia"/>
                <w:sz w:val="20"/>
                <w:lang w:eastAsia="zh-CN"/>
              </w:rPr>
              <w:t>Femal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7A2BBF" w:rsidP="00954AFD">
            <w:pPr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1.19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7A2BBF" w:rsidP="00954AFD">
            <w:pPr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0.678-2.1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7A2BBF" w:rsidP="00954AFD">
            <w:pPr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0.539</w:t>
            </w:r>
          </w:p>
        </w:tc>
      </w:tr>
      <w:tr w:rsidR="007C6E5B" w:rsidRPr="007C6E5B" w:rsidTr="007A2BBF">
        <w:trPr>
          <w:trHeight w:val="376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b/>
                <w:sz w:val="20"/>
                <w:lang w:eastAsia="zh-CN"/>
              </w:rPr>
            </w:pPr>
            <w:proofErr w:type="spellStart"/>
            <w:r w:rsidRPr="007C6E5B">
              <w:rPr>
                <w:b/>
                <w:sz w:val="20"/>
                <w:lang w:eastAsia="zh-CN"/>
              </w:rPr>
              <w:t>Tumor</w:t>
            </w:r>
            <w:proofErr w:type="spellEnd"/>
            <w:r w:rsidRPr="007C6E5B">
              <w:rPr>
                <w:b/>
                <w:sz w:val="20"/>
                <w:lang w:eastAsia="zh-CN"/>
              </w:rPr>
              <w:t xml:space="preserve"> siz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</w:tr>
      <w:tr w:rsidR="007C6E5B" w:rsidRPr="007C6E5B" w:rsidTr="007A2BBF">
        <w:trPr>
          <w:trHeight w:val="376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sz w:val="20"/>
                <w:lang w:eastAsia="zh-CN"/>
              </w:rPr>
              <w:t>≤</w:t>
            </w:r>
            <w:r w:rsidRPr="007C6E5B">
              <w:rPr>
                <w:rFonts w:hint="eastAsia"/>
                <w:sz w:val="20"/>
                <w:lang w:eastAsia="zh-CN"/>
              </w:rPr>
              <w:t>7</w:t>
            </w:r>
            <w:r w:rsidRPr="007C6E5B">
              <w:rPr>
                <w:sz w:val="20"/>
                <w:lang w:eastAsia="zh-CN"/>
              </w:rPr>
              <w:t xml:space="preserve"> c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sz w:val="20"/>
                <w:lang w:eastAsia="zh-CN"/>
              </w:rPr>
              <w:t>1.00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</w:tr>
      <w:tr w:rsidR="007C6E5B" w:rsidRPr="007C6E5B" w:rsidTr="007A2BBF">
        <w:trPr>
          <w:trHeight w:val="358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sz w:val="20"/>
                <w:lang w:eastAsia="zh-CN"/>
              </w:rPr>
              <w:t>&gt;</w:t>
            </w:r>
            <w:r w:rsidRPr="007C6E5B">
              <w:rPr>
                <w:rFonts w:hint="eastAsia"/>
                <w:sz w:val="20"/>
                <w:lang w:eastAsia="zh-CN"/>
              </w:rPr>
              <w:t>7</w:t>
            </w:r>
            <w:r w:rsidRPr="007C6E5B">
              <w:rPr>
                <w:sz w:val="20"/>
                <w:lang w:eastAsia="zh-CN"/>
              </w:rPr>
              <w:t xml:space="preserve"> c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7A2BBF" w:rsidP="00954AFD">
            <w:pPr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4.14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7A2BBF" w:rsidP="00954AFD">
            <w:pPr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2.360-7.2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7A2BBF" w:rsidP="00954AFD">
            <w:pPr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&lt;0.001</w:t>
            </w:r>
          </w:p>
        </w:tc>
      </w:tr>
      <w:tr w:rsidR="007C6E5B" w:rsidRPr="007C6E5B" w:rsidTr="007A2BBF">
        <w:trPr>
          <w:trHeight w:val="376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:rsidR="00954AFD" w:rsidRPr="007C6E5B" w:rsidRDefault="00954AFD" w:rsidP="00954AFD">
            <w:pPr>
              <w:rPr>
                <w:rFonts w:ascii="AdvOT1ef757c0" w:hAnsi="AdvOT1ef757c0" w:cs="AdvOT1ef757c0"/>
                <w:b/>
                <w:sz w:val="21"/>
                <w:szCs w:val="21"/>
                <w:lang w:eastAsia="zh-CN"/>
              </w:rPr>
            </w:pPr>
            <w:r w:rsidRPr="007C6E5B">
              <w:rPr>
                <w:rFonts w:ascii="AdvOT1ef757c0" w:hAnsi="AdvOT1ef757c0" w:cs="AdvOT1ef757c0" w:hint="eastAsia"/>
                <w:b/>
                <w:sz w:val="21"/>
                <w:szCs w:val="21"/>
                <w:lang w:eastAsia="zh-CN"/>
              </w:rPr>
              <w:t>Depth of invas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val="en-US" w:eastAsia="zh-C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val="en-US" w:eastAsia="zh-CN"/>
              </w:rPr>
            </w:pPr>
          </w:p>
        </w:tc>
      </w:tr>
      <w:tr w:rsidR="007C6E5B" w:rsidRPr="007C6E5B" w:rsidTr="007A2BBF">
        <w:trPr>
          <w:trHeight w:val="358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:rsidR="00954AFD" w:rsidRPr="007C6E5B" w:rsidRDefault="00954AFD" w:rsidP="00954AFD">
            <w:pPr>
              <w:rPr>
                <w:rFonts w:ascii="AdvOT1ef757c0" w:hAnsi="AdvOT1ef757c0" w:cs="AdvOT1ef757c0"/>
                <w:sz w:val="21"/>
                <w:szCs w:val="21"/>
                <w:lang w:eastAsia="zh-CN"/>
              </w:rPr>
            </w:pPr>
            <w:r w:rsidRPr="007C6E5B">
              <w:rPr>
                <w:rFonts w:ascii="AdvOT1ef757c0" w:hAnsi="AdvOT1ef757c0" w:cs="AdvOT1ef757c0"/>
                <w:sz w:val="21"/>
                <w:szCs w:val="21"/>
                <w:lang w:eastAsia="zh-CN"/>
              </w:rPr>
              <w:t>I</w:t>
            </w:r>
            <w:r w:rsidRPr="007C6E5B">
              <w:rPr>
                <w:rFonts w:ascii="AdvOT1ef757c0" w:hAnsi="AdvOT1ef757c0" w:cs="AdvOT1ef757c0" w:hint="eastAsia"/>
                <w:sz w:val="21"/>
                <w:szCs w:val="21"/>
                <w:lang w:eastAsia="zh-CN"/>
              </w:rPr>
              <w:t>ntra-ren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sz w:val="20"/>
                <w:lang w:eastAsia="zh-CN"/>
              </w:rPr>
              <w:t>1.00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val="en-US" w:eastAsia="zh-CN"/>
              </w:rPr>
            </w:pPr>
          </w:p>
        </w:tc>
      </w:tr>
      <w:tr w:rsidR="007C6E5B" w:rsidRPr="007C6E5B" w:rsidTr="007A2BBF">
        <w:trPr>
          <w:trHeight w:val="376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:rsidR="00954AFD" w:rsidRPr="007C6E5B" w:rsidRDefault="00954AFD" w:rsidP="00954AFD">
            <w:pPr>
              <w:rPr>
                <w:rFonts w:ascii="AdvOT1ef757c0" w:hAnsi="AdvOT1ef757c0" w:cs="AdvOT1ef757c0"/>
                <w:sz w:val="21"/>
                <w:szCs w:val="21"/>
              </w:rPr>
            </w:pPr>
            <w:r w:rsidRPr="007C6E5B">
              <w:rPr>
                <w:rFonts w:ascii="AdvOT1ef757c0" w:hAnsi="AdvOT1ef757c0" w:cs="AdvOT1ef757c0"/>
                <w:sz w:val="21"/>
                <w:szCs w:val="21"/>
              </w:rPr>
              <w:t>Extra</w:t>
            </w:r>
            <w:r w:rsidRPr="007C6E5B">
              <w:rPr>
                <w:rFonts w:ascii="AdvOT1ef757c0" w:hAnsi="AdvOT1ef757c0" w:cs="AdvOT1ef757c0" w:hint="eastAsia"/>
                <w:sz w:val="21"/>
                <w:szCs w:val="21"/>
                <w:lang w:eastAsia="zh-CN"/>
              </w:rPr>
              <w:t>-</w:t>
            </w:r>
            <w:r w:rsidRPr="007C6E5B">
              <w:rPr>
                <w:rFonts w:ascii="AdvOT1ef757c0" w:hAnsi="AdvOT1ef757c0" w:cs="AdvOT1ef757c0"/>
                <w:sz w:val="21"/>
                <w:szCs w:val="21"/>
              </w:rPr>
              <w:t>ren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7A2BBF" w:rsidP="00954AFD">
            <w:pPr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3.37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7A2BBF" w:rsidP="00954AFD">
            <w:pPr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1.921-5.9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7A2BBF" w:rsidP="00954AFD">
            <w:pPr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&lt;</w:t>
            </w:r>
            <w:r w:rsidR="00954AFD" w:rsidRPr="007C6E5B">
              <w:rPr>
                <w:rFonts w:hint="eastAsia"/>
                <w:sz w:val="20"/>
                <w:lang w:val="en-US" w:eastAsia="zh-CN"/>
              </w:rPr>
              <w:t>0.00</w:t>
            </w:r>
            <w:r>
              <w:rPr>
                <w:sz w:val="20"/>
                <w:lang w:val="en-US" w:eastAsia="zh-CN"/>
              </w:rPr>
              <w:t>1</w:t>
            </w:r>
          </w:p>
        </w:tc>
      </w:tr>
      <w:tr w:rsidR="007C6E5B" w:rsidRPr="007C6E5B" w:rsidTr="007A2BBF">
        <w:trPr>
          <w:trHeight w:val="358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b/>
                <w:sz w:val="20"/>
                <w:lang w:eastAsia="zh-CN"/>
              </w:rPr>
            </w:pPr>
            <w:r w:rsidRPr="007C6E5B">
              <w:rPr>
                <w:rFonts w:hint="eastAsia"/>
                <w:b/>
                <w:sz w:val="20"/>
                <w:lang w:eastAsia="zh-CN"/>
              </w:rPr>
              <w:t>Distant</w:t>
            </w:r>
            <w:r w:rsidRPr="007C6E5B">
              <w:rPr>
                <w:b/>
                <w:sz w:val="20"/>
              </w:rPr>
              <w:t xml:space="preserve"> metastasi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</w:tr>
      <w:tr w:rsidR="007C6E5B" w:rsidRPr="007C6E5B" w:rsidTr="007A2BBF">
        <w:trPr>
          <w:trHeight w:val="376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sz w:val="20"/>
                <w:lang w:eastAsia="zh-CN"/>
              </w:rPr>
              <w:t>Negativ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sz w:val="20"/>
                <w:lang w:eastAsia="zh-CN"/>
              </w:rPr>
              <w:t>1.00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</w:tr>
      <w:tr w:rsidR="007C6E5B" w:rsidRPr="007C6E5B" w:rsidTr="007A2BBF">
        <w:trPr>
          <w:trHeight w:val="358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sz w:val="20"/>
                <w:lang w:eastAsia="zh-CN"/>
              </w:rPr>
              <w:t>positiv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7A2BBF" w:rsidP="00954AFD">
            <w:pPr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4.10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7A2BBF" w:rsidP="00954AFD">
            <w:pPr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2.347-7.1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7A2BBF" w:rsidP="00954AFD">
            <w:pPr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&lt;0.001</w:t>
            </w:r>
          </w:p>
        </w:tc>
      </w:tr>
      <w:tr w:rsidR="007A2BBF" w:rsidRPr="007C6E5B" w:rsidTr="007A2BBF">
        <w:trPr>
          <w:trHeight w:val="358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:rsidR="007A2BBF" w:rsidRPr="007A2BBF" w:rsidRDefault="007A2BBF" w:rsidP="00954AFD">
            <w:pPr>
              <w:rPr>
                <w:b/>
                <w:bCs/>
                <w:sz w:val="20"/>
                <w:lang w:eastAsia="zh-CN"/>
              </w:rPr>
            </w:pPr>
            <w:r w:rsidRPr="007A2BBF">
              <w:rPr>
                <w:rFonts w:hint="eastAsia"/>
                <w:b/>
                <w:bCs/>
                <w:sz w:val="20"/>
                <w:lang w:eastAsia="zh-CN"/>
              </w:rPr>
              <w:t>T</w:t>
            </w:r>
            <w:r w:rsidRPr="007A2BBF">
              <w:rPr>
                <w:b/>
                <w:bCs/>
                <w:sz w:val="20"/>
                <w:lang w:eastAsia="zh-CN"/>
              </w:rPr>
              <w:t>NM stag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BBF" w:rsidRPr="007C6E5B" w:rsidRDefault="007A2BBF" w:rsidP="00954AFD">
            <w:pPr>
              <w:rPr>
                <w:sz w:val="20"/>
                <w:lang w:val="en-US" w:eastAsia="zh-C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BBF" w:rsidRPr="007C6E5B" w:rsidRDefault="007A2BBF" w:rsidP="00954AFD">
            <w:pPr>
              <w:rPr>
                <w:sz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BBF" w:rsidRPr="007C6E5B" w:rsidRDefault="007A2BBF" w:rsidP="00954AFD">
            <w:pPr>
              <w:rPr>
                <w:sz w:val="20"/>
                <w:lang w:eastAsia="zh-CN"/>
              </w:rPr>
            </w:pPr>
          </w:p>
        </w:tc>
      </w:tr>
      <w:tr w:rsidR="007A2BBF" w:rsidRPr="007C6E5B" w:rsidTr="007A2BBF">
        <w:trPr>
          <w:trHeight w:val="358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:rsidR="007A2BBF" w:rsidRPr="007C6E5B" w:rsidRDefault="007A2BBF" w:rsidP="00954AFD">
            <w:pPr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T1/T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BBF" w:rsidRPr="007C6E5B" w:rsidRDefault="007A2BBF" w:rsidP="00954AFD">
            <w:pPr>
              <w:rPr>
                <w:sz w:val="20"/>
                <w:lang w:val="en-US" w:eastAsia="zh-CN"/>
              </w:rPr>
            </w:pPr>
            <w:r>
              <w:rPr>
                <w:rFonts w:hint="eastAsia"/>
                <w:sz w:val="20"/>
                <w:lang w:val="en-US" w:eastAsia="zh-CN"/>
              </w:rPr>
              <w:t>1</w:t>
            </w:r>
            <w:r>
              <w:rPr>
                <w:sz w:val="20"/>
                <w:lang w:val="en-US" w:eastAsia="zh-CN"/>
              </w:rPr>
              <w:t>.00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BBF" w:rsidRPr="007C6E5B" w:rsidRDefault="007A2BBF" w:rsidP="00954AFD">
            <w:pPr>
              <w:rPr>
                <w:sz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BBF" w:rsidRPr="007C6E5B" w:rsidRDefault="007A2BBF" w:rsidP="00954AFD">
            <w:pPr>
              <w:rPr>
                <w:sz w:val="20"/>
                <w:lang w:eastAsia="zh-CN"/>
              </w:rPr>
            </w:pPr>
          </w:p>
        </w:tc>
      </w:tr>
      <w:tr w:rsidR="007A2BBF" w:rsidRPr="007C6E5B" w:rsidTr="007A2BBF">
        <w:trPr>
          <w:trHeight w:val="358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:rsidR="007A2BBF" w:rsidRPr="007C6E5B" w:rsidRDefault="007A2BBF" w:rsidP="00954AFD">
            <w:pPr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T</w:t>
            </w:r>
            <w:r>
              <w:rPr>
                <w:sz w:val="20"/>
                <w:lang w:eastAsia="zh-CN"/>
              </w:rPr>
              <w:t>3/T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BBF" w:rsidRPr="007C6E5B" w:rsidRDefault="007A2BBF" w:rsidP="00954AFD">
            <w:pPr>
              <w:rPr>
                <w:sz w:val="20"/>
                <w:lang w:val="en-US" w:eastAsia="zh-CN"/>
              </w:rPr>
            </w:pPr>
            <w:r>
              <w:rPr>
                <w:rFonts w:hint="eastAsia"/>
                <w:sz w:val="20"/>
                <w:lang w:val="en-US" w:eastAsia="zh-CN"/>
              </w:rPr>
              <w:t>7</w:t>
            </w:r>
            <w:r>
              <w:rPr>
                <w:sz w:val="20"/>
                <w:lang w:val="en-US" w:eastAsia="zh-CN"/>
              </w:rPr>
              <w:t>.23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BBF" w:rsidRPr="007C6E5B" w:rsidRDefault="007A2BBF" w:rsidP="00954AFD">
            <w:pPr>
              <w:rPr>
                <w:sz w:val="20"/>
                <w:lang w:val="en-US" w:eastAsia="zh-CN"/>
              </w:rPr>
            </w:pPr>
            <w:r>
              <w:rPr>
                <w:rFonts w:hint="eastAsia"/>
                <w:sz w:val="20"/>
                <w:lang w:val="en-US" w:eastAsia="zh-CN"/>
              </w:rPr>
              <w:t>3</w:t>
            </w:r>
            <w:r>
              <w:rPr>
                <w:sz w:val="20"/>
                <w:lang w:val="en-US" w:eastAsia="zh-CN"/>
              </w:rPr>
              <w:t>.837-13.6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BBF" w:rsidRPr="007C6E5B" w:rsidRDefault="007A2BBF" w:rsidP="00954AFD">
            <w:pPr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&lt;</w:t>
            </w:r>
            <w:r>
              <w:rPr>
                <w:sz w:val="20"/>
                <w:lang w:eastAsia="zh-CN"/>
              </w:rPr>
              <w:t>0.001</w:t>
            </w:r>
          </w:p>
        </w:tc>
      </w:tr>
      <w:tr w:rsidR="007C6E5B" w:rsidRPr="007C6E5B" w:rsidTr="007A2BBF">
        <w:trPr>
          <w:trHeight w:val="376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b/>
                <w:sz w:val="20"/>
                <w:lang w:eastAsia="zh-CN"/>
              </w:rPr>
            </w:pPr>
            <w:r w:rsidRPr="007C6E5B">
              <w:rPr>
                <w:rFonts w:hint="eastAsia"/>
                <w:b/>
                <w:sz w:val="20"/>
                <w:lang w:eastAsia="zh-CN"/>
              </w:rPr>
              <w:t>Urinary system diseas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</w:tr>
      <w:tr w:rsidR="007C6E5B" w:rsidRPr="007C6E5B" w:rsidTr="007A2BBF">
        <w:trPr>
          <w:trHeight w:val="358"/>
          <w:jc w:val="center"/>
        </w:trPr>
        <w:tc>
          <w:tcPr>
            <w:tcW w:w="2415" w:type="dxa"/>
            <w:tcBorders>
              <w:top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sz w:val="20"/>
                <w:lang w:eastAsia="zh-CN"/>
              </w:rPr>
              <w:t>Negativ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sz w:val="20"/>
                <w:lang w:eastAsia="zh-CN"/>
              </w:rPr>
              <w:t>1.00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</w:p>
        </w:tc>
      </w:tr>
      <w:tr w:rsidR="007C6E5B" w:rsidRPr="007C6E5B" w:rsidTr="007A2BBF">
        <w:trPr>
          <w:trHeight w:val="466"/>
          <w:jc w:val="center"/>
        </w:trPr>
        <w:tc>
          <w:tcPr>
            <w:tcW w:w="24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sz w:val="20"/>
                <w:lang w:eastAsia="zh-CN"/>
              </w:rPr>
              <w:t>positiv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AFD" w:rsidRPr="007C6E5B" w:rsidRDefault="007A2BBF" w:rsidP="00954AFD">
            <w:pPr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0.87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AFD" w:rsidRPr="007C6E5B" w:rsidRDefault="00954AFD" w:rsidP="00954AFD">
            <w:pPr>
              <w:rPr>
                <w:sz w:val="20"/>
                <w:lang w:eastAsia="zh-CN"/>
              </w:rPr>
            </w:pPr>
            <w:r w:rsidRPr="007C6E5B">
              <w:rPr>
                <w:rFonts w:hint="eastAsia"/>
                <w:sz w:val="20"/>
                <w:lang w:val="en-US" w:eastAsia="zh-CN"/>
              </w:rPr>
              <w:t>0</w:t>
            </w:r>
            <w:r w:rsidR="007A2BBF">
              <w:rPr>
                <w:sz w:val="20"/>
                <w:lang w:val="en-US" w:eastAsia="zh-CN"/>
              </w:rPr>
              <w:t>.454-1.66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AFD" w:rsidRPr="007C6E5B" w:rsidRDefault="007A2BBF" w:rsidP="00954AFD">
            <w:pPr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674</w:t>
            </w:r>
          </w:p>
        </w:tc>
      </w:tr>
    </w:tbl>
    <w:p w:rsidR="00870782" w:rsidRPr="001C37CB" w:rsidRDefault="00870782"/>
    <w:p w:rsidR="001C37CB" w:rsidRDefault="001C37CB" w:rsidP="00C86419">
      <w:pPr>
        <w:spacing w:line="360" w:lineRule="auto"/>
        <w:ind w:firstLineChars="700" w:firstLine="1400"/>
        <w:jc w:val="both"/>
        <w:rPr>
          <w:sz w:val="20"/>
          <w:szCs w:val="20"/>
          <w:lang w:eastAsia="zh-CN"/>
        </w:rPr>
      </w:pPr>
      <w:r w:rsidRPr="002F5A4A">
        <w:rPr>
          <w:sz w:val="20"/>
          <w:szCs w:val="20"/>
        </w:rPr>
        <w:t>*</w:t>
      </w:r>
      <w:r w:rsidRPr="006577F0">
        <w:rPr>
          <w:i/>
          <w:sz w:val="20"/>
          <w:szCs w:val="20"/>
        </w:rPr>
        <w:t xml:space="preserve"> P</w:t>
      </w:r>
      <w:r w:rsidRPr="002F5A4A">
        <w:rPr>
          <w:rFonts w:eastAsia="Times New Roman"/>
          <w:sz w:val="20"/>
          <w:szCs w:val="20"/>
        </w:rPr>
        <w:t xml:space="preserve"> values are from </w:t>
      </w:r>
      <w:r w:rsidRPr="002F5A4A">
        <w:rPr>
          <w:sz w:val="20"/>
          <w:szCs w:val="20"/>
        </w:rPr>
        <w:t>Log-rank test.† CI: confidence interval.</w:t>
      </w:r>
    </w:p>
    <w:p w:rsidR="00AD554E" w:rsidRPr="00BF134C" w:rsidRDefault="00AD554E" w:rsidP="006343FD">
      <w:pPr>
        <w:spacing w:line="360" w:lineRule="auto"/>
        <w:jc w:val="both"/>
        <w:rPr>
          <w:sz w:val="20"/>
          <w:szCs w:val="20"/>
          <w:lang w:eastAsia="zh-CN"/>
        </w:rPr>
      </w:pPr>
    </w:p>
    <w:sectPr w:rsidR="00AD554E" w:rsidRPr="00BF134C" w:rsidSect="00A5683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52E8" w:rsidRDefault="002B52E8" w:rsidP="00DA126E">
      <w:r>
        <w:separator/>
      </w:r>
    </w:p>
  </w:endnote>
  <w:endnote w:type="continuationSeparator" w:id="0">
    <w:p w:rsidR="002B52E8" w:rsidRDefault="002B52E8" w:rsidP="00DA12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52E8" w:rsidRDefault="002B52E8" w:rsidP="00DA126E">
      <w:r>
        <w:separator/>
      </w:r>
    </w:p>
  </w:footnote>
  <w:footnote w:type="continuationSeparator" w:id="0">
    <w:p w:rsidR="002B52E8" w:rsidRDefault="002B52E8" w:rsidP="00DA12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KY_MEDREF_DOCUID" w:val="{CA9780E2-5526-4DDB-AEF6-502B73271CB0}"/>
    <w:docVar w:name="KY_MEDREF_VERSION" w:val="3"/>
  </w:docVars>
  <w:rsids>
    <w:rsidRoot w:val="007E72B8"/>
    <w:rsid w:val="00003CEA"/>
    <w:rsid w:val="00011D72"/>
    <w:rsid w:val="00014C8F"/>
    <w:rsid w:val="00015A1C"/>
    <w:rsid w:val="0003726B"/>
    <w:rsid w:val="000477FF"/>
    <w:rsid w:val="00062A54"/>
    <w:rsid w:val="00067708"/>
    <w:rsid w:val="00090941"/>
    <w:rsid w:val="000B4EC0"/>
    <w:rsid w:val="000B7B64"/>
    <w:rsid w:val="000C4044"/>
    <w:rsid w:val="000D19F6"/>
    <w:rsid w:val="000D5080"/>
    <w:rsid w:val="000F5F84"/>
    <w:rsid w:val="0010191E"/>
    <w:rsid w:val="001205FE"/>
    <w:rsid w:val="001314E3"/>
    <w:rsid w:val="00131E67"/>
    <w:rsid w:val="00137BF0"/>
    <w:rsid w:val="001444FF"/>
    <w:rsid w:val="00154B5C"/>
    <w:rsid w:val="00154C19"/>
    <w:rsid w:val="00166241"/>
    <w:rsid w:val="00170781"/>
    <w:rsid w:val="00182EAA"/>
    <w:rsid w:val="001853CF"/>
    <w:rsid w:val="001920EB"/>
    <w:rsid w:val="001943CC"/>
    <w:rsid w:val="0019757E"/>
    <w:rsid w:val="001A1EE9"/>
    <w:rsid w:val="001A4685"/>
    <w:rsid w:val="001B1AFF"/>
    <w:rsid w:val="001B7801"/>
    <w:rsid w:val="001B7D85"/>
    <w:rsid w:val="001C0367"/>
    <w:rsid w:val="001C37CB"/>
    <w:rsid w:val="001E07E4"/>
    <w:rsid w:val="001E532B"/>
    <w:rsid w:val="001F1A44"/>
    <w:rsid w:val="001F7741"/>
    <w:rsid w:val="002078C9"/>
    <w:rsid w:val="00213ADF"/>
    <w:rsid w:val="002419C4"/>
    <w:rsid w:val="002565D0"/>
    <w:rsid w:val="00256DDA"/>
    <w:rsid w:val="002805B6"/>
    <w:rsid w:val="00281990"/>
    <w:rsid w:val="00286D55"/>
    <w:rsid w:val="00293069"/>
    <w:rsid w:val="002A7D23"/>
    <w:rsid w:val="002B2D8F"/>
    <w:rsid w:val="002B52E8"/>
    <w:rsid w:val="002C1345"/>
    <w:rsid w:val="002D5F66"/>
    <w:rsid w:val="002D6C28"/>
    <w:rsid w:val="002F301B"/>
    <w:rsid w:val="002F5A4A"/>
    <w:rsid w:val="002F7E1C"/>
    <w:rsid w:val="00301010"/>
    <w:rsid w:val="0030272E"/>
    <w:rsid w:val="00302C61"/>
    <w:rsid w:val="0031429B"/>
    <w:rsid w:val="00325747"/>
    <w:rsid w:val="00325E15"/>
    <w:rsid w:val="003276A1"/>
    <w:rsid w:val="00330901"/>
    <w:rsid w:val="00350DAF"/>
    <w:rsid w:val="003633DF"/>
    <w:rsid w:val="00375C42"/>
    <w:rsid w:val="00376B75"/>
    <w:rsid w:val="003917E3"/>
    <w:rsid w:val="00395033"/>
    <w:rsid w:val="003B2F46"/>
    <w:rsid w:val="003C6CFC"/>
    <w:rsid w:val="003D096C"/>
    <w:rsid w:val="003D7784"/>
    <w:rsid w:val="003F254A"/>
    <w:rsid w:val="00407115"/>
    <w:rsid w:val="0040782F"/>
    <w:rsid w:val="00417214"/>
    <w:rsid w:val="004174F2"/>
    <w:rsid w:val="00436338"/>
    <w:rsid w:val="00444049"/>
    <w:rsid w:val="0045437A"/>
    <w:rsid w:val="00495640"/>
    <w:rsid w:val="004A1748"/>
    <w:rsid w:val="004C2C52"/>
    <w:rsid w:val="004C3B97"/>
    <w:rsid w:val="004E52BA"/>
    <w:rsid w:val="004E7C24"/>
    <w:rsid w:val="005019E3"/>
    <w:rsid w:val="005235C7"/>
    <w:rsid w:val="00523B88"/>
    <w:rsid w:val="005349EF"/>
    <w:rsid w:val="00545F1C"/>
    <w:rsid w:val="005900CC"/>
    <w:rsid w:val="005B0A25"/>
    <w:rsid w:val="005B2EDD"/>
    <w:rsid w:val="005B73C5"/>
    <w:rsid w:val="005C1468"/>
    <w:rsid w:val="005C6C0E"/>
    <w:rsid w:val="005E2D6F"/>
    <w:rsid w:val="005F3103"/>
    <w:rsid w:val="005F6781"/>
    <w:rsid w:val="006015B8"/>
    <w:rsid w:val="00611EE3"/>
    <w:rsid w:val="00612186"/>
    <w:rsid w:val="0061470A"/>
    <w:rsid w:val="00626BD7"/>
    <w:rsid w:val="00632677"/>
    <w:rsid w:val="006343FD"/>
    <w:rsid w:val="006443C9"/>
    <w:rsid w:val="006521A7"/>
    <w:rsid w:val="00653CC4"/>
    <w:rsid w:val="006577F0"/>
    <w:rsid w:val="00666AB4"/>
    <w:rsid w:val="0067649A"/>
    <w:rsid w:val="006766EC"/>
    <w:rsid w:val="0069091C"/>
    <w:rsid w:val="00694EEC"/>
    <w:rsid w:val="00695CCC"/>
    <w:rsid w:val="006F1EE3"/>
    <w:rsid w:val="006F3697"/>
    <w:rsid w:val="006F7BA2"/>
    <w:rsid w:val="00700BD1"/>
    <w:rsid w:val="00714332"/>
    <w:rsid w:val="007228B2"/>
    <w:rsid w:val="007578C0"/>
    <w:rsid w:val="00776E38"/>
    <w:rsid w:val="0079033F"/>
    <w:rsid w:val="00795F9F"/>
    <w:rsid w:val="007A2BBF"/>
    <w:rsid w:val="007B088C"/>
    <w:rsid w:val="007C046B"/>
    <w:rsid w:val="007C6E5B"/>
    <w:rsid w:val="007D4201"/>
    <w:rsid w:val="007D42F9"/>
    <w:rsid w:val="007E72B8"/>
    <w:rsid w:val="007F3703"/>
    <w:rsid w:val="00816DDB"/>
    <w:rsid w:val="0082161C"/>
    <w:rsid w:val="00827C0F"/>
    <w:rsid w:val="00832458"/>
    <w:rsid w:val="00853251"/>
    <w:rsid w:val="00855CFE"/>
    <w:rsid w:val="00870782"/>
    <w:rsid w:val="008712DB"/>
    <w:rsid w:val="0089061B"/>
    <w:rsid w:val="00896956"/>
    <w:rsid w:val="008969E8"/>
    <w:rsid w:val="00897794"/>
    <w:rsid w:val="008A4B2E"/>
    <w:rsid w:val="008B0EC6"/>
    <w:rsid w:val="008C3688"/>
    <w:rsid w:val="008C4877"/>
    <w:rsid w:val="008C6028"/>
    <w:rsid w:val="008D7322"/>
    <w:rsid w:val="008E1FB9"/>
    <w:rsid w:val="008E5320"/>
    <w:rsid w:val="008F3C88"/>
    <w:rsid w:val="008F5BDA"/>
    <w:rsid w:val="00904791"/>
    <w:rsid w:val="00917073"/>
    <w:rsid w:val="00917E9A"/>
    <w:rsid w:val="009236A9"/>
    <w:rsid w:val="00930473"/>
    <w:rsid w:val="00954AFD"/>
    <w:rsid w:val="009632A2"/>
    <w:rsid w:val="009638D9"/>
    <w:rsid w:val="00967B3F"/>
    <w:rsid w:val="00980643"/>
    <w:rsid w:val="009B1FC8"/>
    <w:rsid w:val="009D45A2"/>
    <w:rsid w:val="009E2B0A"/>
    <w:rsid w:val="009F3B69"/>
    <w:rsid w:val="00A10310"/>
    <w:rsid w:val="00A22BCA"/>
    <w:rsid w:val="00A40740"/>
    <w:rsid w:val="00A50A9D"/>
    <w:rsid w:val="00A52568"/>
    <w:rsid w:val="00A5615F"/>
    <w:rsid w:val="00A5683D"/>
    <w:rsid w:val="00A573A7"/>
    <w:rsid w:val="00A67EDA"/>
    <w:rsid w:val="00A733B1"/>
    <w:rsid w:val="00A84B4B"/>
    <w:rsid w:val="00A941DA"/>
    <w:rsid w:val="00AB6127"/>
    <w:rsid w:val="00AD03AF"/>
    <w:rsid w:val="00AD554E"/>
    <w:rsid w:val="00AE4DC0"/>
    <w:rsid w:val="00AF4331"/>
    <w:rsid w:val="00B20710"/>
    <w:rsid w:val="00B2524B"/>
    <w:rsid w:val="00B35D4D"/>
    <w:rsid w:val="00B441A2"/>
    <w:rsid w:val="00B55476"/>
    <w:rsid w:val="00B62ED9"/>
    <w:rsid w:val="00B638BD"/>
    <w:rsid w:val="00B83AD3"/>
    <w:rsid w:val="00B85E75"/>
    <w:rsid w:val="00B955A1"/>
    <w:rsid w:val="00B960D4"/>
    <w:rsid w:val="00B97479"/>
    <w:rsid w:val="00BB1996"/>
    <w:rsid w:val="00BC716F"/>
    <w:rsid w:val="00BF134C"/>
    <w:rsid w:val="00C017F2"/>
    <w:rsid w:val="00C041F5"/>
    <w:rsid w:val="00C235A0"/>
    <w:rsid w:val="00C267DA"/>
    <w:rsid w:val="00C306AB"/>
    <w:rsid w:val="00C310F1"/>
    <w:rsid w:val="00C42BBF"/>
    <w:rsid w:val="00C5485E"/>
    <w:rsid w:val="00C62658"/>
    <w:rsid w:val="00C63889"/>
    <w:rsid w:val="00C65BFC"/>
    <w:rsid w:val="00C8013F"/>
    <w:rsid w:val="00C86419"/>
    <w:rsid w:val="00C86959"/>
    <w:rsid w:val="00C93462"/>
    <w:rsid w:val="00CA1BFC"/>
    <w:rsid w:val="00CC32ED"/>
    <w:rsid w:val="00CE05DE"/>
    <w:rsid w:val="00CE1B81"/>
    <w:rsid w:val="00CE235F"/>
    <w:rsid w:val="00D03DDF"/>
    <w:rsid w:val="00D0550D"/>
    <w:rsid w:val="00D10DE1"/>
    <w:rsid w:val="00D40405"/>
    <w:rsid w:val="00D4514E"/>
    <w:rsid w:val="00D45580"/>
    <w:rsid w:val="00D54BB7"/>
    <w:rsid w:val="00D662B7"/>
    <w:rsid w:val="00D96EFC"/>
    <w:rsid w:val="00DA126E"/>
    <w:rsid w:val="00DC0125"/>
    <w:rsid w:val="00DC3CC2"/>
    <w:rsid w:val="00DC5498"/>
    <w:rsid w:val="00DD2C96"/>
    <w:rsid w:val="00DE546D"/>
    <w:rsid w:val="00DF1A04"/>
    <w:rsid w:val="00E10983"/>
    <w:rsid w:val="00E11962"/>
    <w:rsid w:val="00E16872"/>
    <w:rsid w:val="00E24F55"/>
    <w:rsid w:val="00E30F30"/>
    <w:rsid w:val="00E3784D"/>
    <w:rsid w:val="00E407D9"/>
    <w:rsid w:val="00E44886"/>
    <w:rsid w:val="00E45D12"/>
    <w:rsid w:val="00E67382"/>
    <w:rsid w:val="00E75F69"/>
    <w:rsid w:val="00E878F9"/>
    <w:rsid w:val="00E91064"/>
    <w:rsid w:val="00E912F2"/>
    <w:rsid w:val="00EA6591"/>
    <w:rsid w:val="00EB23E9"/>
    <w:rsid w:val="00EC2476"/>
    <w:rsid w:val="00ED41D7"/>
    <w:rsid w:val="00ED77B6"/>
    <w:rsid w:val="00F07EEF"/>
    <w:rsid w:val="00F15E2A"/>
    <w:rsid w:val="00F217AA"/>
    <w:rsid w:val="00F32B79"/>
    <w:rsid w:val="00F34BCF"/>
    <w:rsid w:val="00F42841"/>
    <w:rsid w:val="00F50EBE"/>
    <w:rsid w:val="00F57AC8"/>
    <w:rsid w:val="00F62ED8"/>
    <w:rsid w:val="00F75CA0"/>
    <w:rsid w:val="00F96193"/>
    <w:rsid w:val="00FA7611"/>
    <w:rsid w:val="00FC2F98"/>
    <w:rsid w:val="00FE5267"/>
    <w:rsid w:val="00FE68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72B8"/>
    <w:rPr>
      <w:rFonts w:ascii="Times New Roman" w:hAnsi="Times New Roman"/>
      <w:sz w:val="24"/>
      <w:szCs w:val="24"/>
      <w:lang w:val="en-CA" w:eastAsia="en-US"/>
    </w:rPr>
  </w:style>
  <w:style w:type="paragraph" w:styleId="2">
    <w:name w:val="heading 2"/>
    <w:basedOn w:val="a"/>
    <w:next w:val="a"/>
    <w:link w:val="2Char"/>
    <w:uiPriority w:val="99"/>
    <w:qFormat/>
    <w:rsid w:val="007E72B8"/>
    <w:pPr>
      <w:keepNext/>
      <w:spacing w:line="360" w:lineRule="auto"/>
      <w:jc w:val="center"/>
      <w:outlineLvl w:val="1"/>
    </w:pPr>
    <w:rPr>
      <w:b/>
      <w:bCs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9"/>
    <w:locked/>
    <w:rsid w:val="007E72B8"/>
    <w:rPr>
      <w:rFonts w:ascii="Times New Roman" w:hAnsi="Times New Roman" w:cs="Times New Roman"/>
      <w:b/>
      <w:bCs/>
      <w:sz w:val="24"/>
      <w:szCs w:val="24"/>
      <w:lang w:val="en-CA" w:eastAsia="en-US"/>
    </w:rPr>
  </w:style>
  <w:style w:type="paragraph" w:styleId="a3">
    <w:name w:val="header"/>
    <w:basedOn w:val="a"/>
    <w:link w:val="Char"/>
    <w:uiPriority w:val="99"/>
    <w:unhideWhenUsed/>
    <w:rsid w:val="00DA12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DA126E"/>
    <w:rPr>
      <w:rFonts w:ascii="Times New Roman" w:hAnsi="Times New Roman"/>
      <w:sz w:val="18"/>
      <w:szCs w:val="18"/>
      <w:lang w:val="en-CA" w:eastAsia="en-US"/>
    </w:rPr>
  </w:style>
  <w:style w:type="paragraph" w:styleId="a4">
    <w:name w:val="footer"/>
    <w:basedOn w:val="a"/>
    <w:link w:val="Char0"/>
    <w:uiPriority w:val="99"/>
    <w:unhideWhenUsed/>
    <w:rsid w:val="00DA126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DA126E"/>
    <w:rPr>
      <w:rFonts w:ascii="Times New Roman" w:hAnsi="Times New Roman"/>
      <w:sz w:val="18"/>
      <w:szCs w:val="18"/>
      <w:lang w:val="en-CA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31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0</TotalTime>
  <Pages>1</Pages>
  <Words>112</Words>
  <Characters>736</Characters>
  <Application>Microsoft Office Word</Application>
  <DocSecurity>0</DocSecurity>
  <Lines>6</Lines>
  <Paragraphs>1</Paragraphs>
  <ScaleCrop>false</ScaleCrop>
  <Company>Microsoft</Company>
  <LinksUpToDate>false</LinksUpToDate>
  <CharactersWithSpaces>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e ZW</cp:lastModifiedBy>
  <cp:revision>118</cp:revision>
  <cp:lastPrinted>2020-07-27T02:43:00Z</cp:lastPrinted>
  <dcterms:created xsi:type="dcterms:W3CDTF">2017-07-19T07:22:00Z</dcterms:created>
  <dcterms:modified xsi:type="dcterms:W3CDTF">2022-11-02T05:55:00Z</dcterms:modified>
</cp:coreProperties>
</file>